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B0938" w14:textId="4FBDAC14" w:rsidR="00F33F89" w:rsidRPr="006822EF" w:rsidRDefault="006822EF" w:rsidP="00D022C9">
      <w:pPr>
        <w:jc w:val="both"/>
        <w:rPr>
          <w:rFonts w:ascii="Gadugi" w:hAnsi="Gadugi"/>
          <w:b/>
          <w:sz w:val="20"/>
          <w:szCs w:val="20"/>
        </w:rPr>
      </w:pPr>
      <w:r w:rsidRPr="006822EF">
        <w:rPr>
          <w:rFonts w:ascii="Gadugi" w:hAnsi="Gadugi"/>
          <w:b/>
          <w:sz w:val="20"/>
          <w:szCs w:val="20"/>
        </w:rPr>
        <w:t xml:space="preserve">Supplementary </w:t>
      </w:r>
      <w:r w:rsidR="00704780" w:rsidRPr="006822EF">
        <w:rPr>
          <w:rFonts w:ascii="Gadugi" w:hAnsi="Gadugi"/>
          <w:b/>
          <w:sz w:val="20"/>
          <w:szCs w:val="20"/>
        </w:rPr>
        <w:t>Table 1</w:t>
      </w:r>
      <w:r w:rsidR="00036323" w:rsidRPr="006822EF">
        <w:rPr>
          <w:rFonts w:ascii="Gadugi" w:hAnsi="Gadugi"/>
          <w:b/>
          <w:sz w:val="20"/>
          <w:szCs w:val="20"/>
        </w:rPr>
        <w:t xml:space="preserve">: </w:t>
      </w:r>
      <w:r w:rsidR="00036323" w:rsidRPr="006822EF">
        <w:rPr>
          <w:rFonts w:ascii="Gadugi" w:eastAsia="Calibri" w:hAnsi="Gadugi" w:cs="Times New Roman"/>
          <w:b/>
          <w:bCs/>
          <w:sz w:val="20"/>
          <w:szCs w:val="20"/>
          <w:lang w:val="en-US"/>
        </w:rPr>
        <w:t xml:space="preserve">Characteristics of the </w:t>
      </w:r>
      <w:r w:rsidR="00E07AAE">
        <w:rPr>
          <w:rFonts w:ascii="Gadugi" w:eastAsia="Calibri" w:hAnsi="Gadugi" w:cs="Times New Roman"/>
          <w:b/>
          <w:bCs/>
          <w:sz w:val="20"/>
          <w:szCs w:val="20"/>
          <w:lang w:val="en-US"/>
        </w:rPr>
        <w:t>1</w:t>
      </w:r>
      <w:r w:rsidR="006A33FC">
        <w:rPr>
          <w:rFonts w:ascii="Gadugi" w:eastAsia="Calibri" w:hAnsi="Gadugi" w:cs="Times New Roman"/>
          <w:b/>
          <w:bCs/>
          <w:sz w:val="20"/>
          <w:szCs w:val="20"/>
          <w:lang w:val="en-US"/>
        </w:rPr>
        <w:t xml:space="preserve"> </w:t>
      </w:r>
      <w:bookmarkStart w:id="0" w:name="_GoBack"/>
      <w:bookmarkEnd w:id="0"/>
      <w:r w:rsidR="00E07AAE">
        <w:rPr>
          <w:rFonts w:ascii="Gadugi" w:eastAsia="Calibri" w:hAnsi="Gadugi" w:cs="Times New Roman"/>
          <w:b/>
          <w:bCs/>
          <w:sz w:val="20"/>
          <w:szCs w:val="20"/>
          <w:lang w:val="en-US"/>
        </w:rPr>
        <w:t>428</w:t>
      </w:r>
      <w:r w:rsidR="00036323" w:rsidRPr="006822EF">
        <w:rPr>
          <w:rFonts w:ascii="Gadugi" w:eastAsia="Calibri" w:hAnsi="Gadugi" w:cs="Times New Roman"/>
          <w:b/>
          <w:bCs/>
          <w:sz w:val="20"/>
          <w:szCs w:val="20"/>
          <w:lang w:val="en-US"/>
        </w:rPr>
        <w:t xml:space="preserve"> AML patients </w:t>
      </w:r>
      <w:r w:rsidR="00036323" w:rsidRPr="006822EF">
        <w:rPr>
          <w:rFonts w:ascii="Gadugi" w:eastAsia="Calibri" w:hAnsi="Gadugi" w:cs="Calibri"/>
          <w:b/>
          <w:bCs/>
          <w:sz w:val="20"/>
          <w:szCs w:val="20"/>
          <w:lang w:val="en-US"/>
        </w:rPr>
        <w:t>≥</w:t>
      </w:r>
      <w:r w:rsidR="00A516DC">
        <w:rPr>
          <w:rFonts w:ascii="Gadugi" w:eastAsia="Calibri" w:hAnsi="Gadugi" w:cs="Calibri"/>
          <w:b/>
          <w:bCs/>
          <w:sz w:val="20"/>
          <w:szCs w:val="20"/>
          <w:lang w:val="en-US"/>
        </w:rPr>
        <w:t xml:space="preserve"> </w:t>
      </w:r>
      <w:r w:rsidR="00036323" w:rsidRPr="006822EF">
        <w:rPr>
          <w:rFonts w:ascii="Gadugi" w:eastAsia="Calibri" w:hAnsi="Gadugi" w:cs="Times New Roman"/>
          <w:b/>
          <w:bCs/>
          <w:sz w:val="20"/>
          <w:szCs w:val="20"/>
          <w:lang w:val="en-US"/>
        </w:rPr>
        <w:t xml:space="preserve">70 years </w:t>
      </w:r>
      <w:r w:rsidR="00E07AAE">
        <w:rPr>
          <w:rFonts w:ascii="Gadugi" w:eastAsia="Calibri" w:hAnsi="Gadugi" w:cs="Times New Roman"/>
          <w:b/>
          <w:bCs/>
          <w:sz w:val="20"/>
          <w:szCs w:val="20"/>
          <w:lang w:val="en-US"/>
        </w:rPr>
        <w:t>not selected for intensive chemotherapy or hypomethylating agents</w:t>
      </w:r>
    </w:p>
    <w:tbl>
      <w:tblPr>
        <w:tblStyle w:val="Grilledutableau3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1984"/>
      </w:tblGrid>
      <w:tr w:rsidR="0031718B" w:rsidRPr="00592F1B" w14:paraId="412C5105" w14:textId="77777777" w:rsidTr="0031718B">
        <w:trPr>
          <w:trHeight w:val="648"/>
        </w:trPr>
        <w:tc>
          <w:tcPr>
            <w:tcW w:w="3681" w:type="dxa"/>
          </w:tcPr>
          <w:p w14:paraId="20CD7F6D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69E303C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Semi-i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ntensive chemotherapy</w:t>
            </w:r>
          </w:p>
          <w:p w14:paraId="7DAD2F65" w14:textId="77777777" w:rsidR="0031718B" w:rsidRPr="00592F1B" w:rsidRDefault="00E07AAE" w:rsidP="00704780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N=</w:t>
            </w:r>
            <w:r w:rsidR="0031718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464</w:t>
            </w:r>
            <w:r w:rsidR="0031718B"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32.5</w:t>
            </w:r>
            <w:r w:rsidR="0031718B"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843" w:type="dxa"/>
          </w:tcPr>
          <w:p w14:paraId="780023B8" w14:textId="17EA4873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Low</w:t>
            </w:r>
            <w:r w:rsidR="00A516DC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dose cytarabine</w:t>
            </w:r>
          </w:p>
          <w:p w14:paraId="38675357" w14:textId="77777777" w:rsidR="0031718B" w:rsidRPr="00592F1B" w:rsidRDefault="00E07AAE" w:rsidP="0031718B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N=</w:t>
            </w:r>
            <w:r w:rsidR="0031718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127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1718B"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(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8.9</w:t>
            </w:r>
            <w:r w:rsidR="0031718B"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1984" w:type="dxa"/>
          </w:tcPr>
          <w:p w14:paraId="6EF4F011" w14:textId="77777777" w:rsidR="0031718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Supportive care</w:t>
            </w:r>
            <w:r w:rsidR="00E07AAE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*</w:t>
            </w:r>
          </w:p>
          <w:p w14:paraId="45AAB69C" w14:textId="77777777" w:rsidR="00E07AAE" w:rsidRPr="00592F1B" w:rsidRDefault="00E07AAE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N=837 (58.6%)</w:t>
            </w:r>
          </w:p>
        </w:tc>
      </w:tr>
      <w:tr w:rsidR="0031718B" w:rsidRPr="00592F1B" w14:paraId="4917511E" w14:textId="77777777" w:rsidTr="0031718B">
        <w:trPr>
          <w:trHeight w:val="648"/>
        </w:trPr>
        <w:tc>
          <w:tcPr>
            <w:tcW w:w="3681" w:type="dxa"/>
          </w:tcPr>
          <w:p w14:paraId="5C2CF831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Study period</w:t>
            </w:r>
            <w:r w:rsidR="00E27DDC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27DDC"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443A65AA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007-2012</w:t>
            </w:r>
          </w:p>
          <w:p w14:paraId="0F5AF9E3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013-2018</w:t>
            </w:r>
          </w:p>
        </w:tc>
        <w:tc>
          <w:tcPr>
            <w:tcW w:w="2126" w:type="dxa"/>
          </w:tcPr>
          <w:p w14:paraId="303125C0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881F7A3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27 (27.4)</w:t>
            </w:r>
          </w:p>
          <w:p w14:paraId="5D060D97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37 (72.6)</w:t>
            </w:r>
          </w:p>
        </w:tc>
        <w:tc>
          <w:tcPr>
            <w:tcW w:w="1843" w:type="dxa"/>
          </w:tcPr>
          <w:p w14:paraId="4C4450D7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3DE3306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58 (45.7)</w:t>
            </w:r>
          </w:p>
          <w:p w14:paraId="2E58751A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69 (54.3)</w:t>
            </w:r>
          </w:p>
        </w:tc>
        <w:tc>
          <w:tcPr>
            <w:tcW w:w="1984" w:type="dxa"/>
          </w:tcPr>
          <w:p w14:paraId="12912D1B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67C234C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19 (38.1)</w:t>
            </w:r>
          </w:p>
          <w:p w14:paraId="4363072E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518 (61.9)</w:t>
            </w:r>
          </w:p>
        </w:tc>
      </w:tr>
      <w:tr w:rsidR="0031718B" w:rsidRPr="00592F1B" w14:paraId="356A9C49" w14:textId="77777777" w:rsidTr="0031718B">
        <w:trPr>
          <w:trHeight w:val="340"/>
        </w:trPr>
        <w:tc>
          <w:tcPr>
            <w:tcW w:w="3681" w:type="dxa"/>
          </w:tcPr>
          <w:p w14:paraId="1E8FCAD6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Sex – no. (%)</w:t>
            </w:r>
          </w:p>
          <w:p w14:paraId="0D652C8B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Male</w:t>
            </w:r>
          </w:p>
          <w:p w14:paraId="7D6A77D4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126" w:type="dxa"/>
          </w:tcPr>
          <w:p w14:paraId="78840E14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D1CFE16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65 (57.1)</w:t>
            </w:r>
          </w:p>
          <w:p w14:paraId="5C4C96B0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99 (42.9)</w:t>
            </w:r>
          </w:p>
        </w:tc>
        <w:tc>
          <w:tcPr>
            <w:tcW w:w="1843" w:type="dxa"/>
          </w:tcPr>
          <w:p w14:paraId="013DD228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BB3F171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71 </w:t>
            </w: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55.9)</w:t>
            </w:r>
          </w:p>
          <w:p w14:paraId="01425CA3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56 (44.1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)</w:t>
            </w: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1984" w:type="dxa"/>
          </w:tcPr>
          <w:p w14:paraId="69E89D53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1BE85744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68 (55.9)</w:t>
            </w:r>
          </w:p>
          <w:p w14:paraId="3B68900A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69 (44.1)</w:t>
            </w:r>
          </w:p>
        </w:tc>
      </w:tr>
      <w:tr w:rsidR="0031718B" w:rsidRPr="00592F1B" w14:paraId="1B37E96B" w14:textId="77777777" w:rsidTr="0031718B">
        <w:trPr>
          <w:trHeight w:val="340"/>
        </w:trPr>
        <w:tc>
          <w:tcPr>
            <w:tcW w:w="3681" w:type="dxa"/>
          </w:tcPr>
          <w:p w14:paraId="55FA6F64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Age – y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ea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  <w:p w14:paraId="03902520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Median (IQR)</w:t>
            </w:r>
          </w:p>
          <w:p w14:paraId="4BECEF47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&lt;</w:t>
            </w:r>
            <w:r w:rsidR="00A516DC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5</w:t>
            </w: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 – no. (%)</w:t>
            </w:r>
          </w:p>
          <w:p w14:paraId="5BA4488A" w14:textId="77777777" w:rsidR="0031718B" w:rsidRPr="00592F1B" w:rsidRDefault="0031718B" w:rsidP="00592F1B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≥</w:t>
            </w:r>
            <w:r w:rsidR="00A516DC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5</w:t>
            </w: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 – no. (%)</w:t>
            </w:r>
          </w:p>
        </w:tc>
        <w:tc>
          <w:tcPr>
            <w:tcW w:w="2126" w:type="dxa"/>
          </w:tcPr>
          <w:p w14:paraId="487FB67E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688C9E0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6.8 (73.5-80.2)</w:t>
            </w:r>
          </w:p>
          <w:p w14:paraId="28B588DE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68 (36.2)</w:t>
            </w:r>
          </w:p>
          <w:p w14:paraId="5750751A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96 (63.8)</w:t>
            </w:r>
          </w:p>
        </w:tc>
        <w:tc>
          <w:tcPr>
            <w:tcW w:w="1843" w:type="dxa"/>
          </w:tcPr>
          <w:p w14:paraId="44A95916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2FCB7763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8.0 (75.9-81.9)</w:t>
            </w:r>
          </w:p>
          <w:p w14:paraId="2BAFD500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1 (16.5)</w:t>
            </w:r>
          </w:p>
          <w:p w14:paraId="138B3825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0</w:t>
            </w:r>
            <w:r w:rsidR="005D468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6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83.5)</w:t>
            </w:r>
          </w:p>
        </w:tc>
        <w:tc>
          <w:tcPr>
            <w:tcW w:w="1984" w:type="dxa"/>
          </w:tcPr>
          <w:p w14:paraId="5EF5A06E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1018969F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80.2 (76.3-85.0)</w:t>
            </w:r>
          </w:p>
          <w:p w14:paraId="1A571281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47 (17.6)</w:t>
            </w:r>
          </w:p>
          <w:p w14:paraId="196D8FF2" w14:textId="77777777" w:rsidR="00D022C9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690 (82.4)</w:t>
            </w:r>
          </w:p>
        </w:tc>
      </w:tr>
      <w:tr w:rsidR="0031718B" w:rsidRPr="00592F1B" w14:paraId="38AF9E88" w14:textId="77777777" w:rsidTr="0031718B">
        <w:trPr>
          <w:trHeight w:val="340"/>
        </w:trPr>
        <w:tc>
          <w:tcPr>
            <w:tcW w:w="3681" w:type="dxa"/>
          </w:tcPr>
          <w:p w14:paraId="4B0271AE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ECOG performance status – no. (%)</w:t>
            </w:r>
          </w:p>
          <w:p w14:paraId="37D008D0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-1</w:t>
            </w:r>
          </w:p>
          <w:p w14:paraId="42EEDCEB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-4</w:t>
            </w:r>
          </w:p>
        </w:tc>
        <w:tc>
          <w:tcPr>
            <w:tcW w:w="2126" w:type="dxa"/>
          </w:tcPr>
          <w:p w14:paraId="609DF68A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2707FDCD" w14:textId="77777777" w:rsidR="00D022C9" w:rsidRDefault="00D022C9" w:rsidP="00D022C9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304 (69.2)  </w:t>
            </w:r>
          </w:p>
          <w:p w14:paraId="78A06A00" w14:textId="77777777" w:rsidR="00D022C9" w:rsidRPr="00592F1B" w:rsidRDefault="00D022C9" w:rsidP="00D022C9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35 (30.8)        </w:t>
            </w:r>
          </w:p>
        </w:tc>
        <w:tc>
          <w:tcPr>
            <w:tcW w:w="1843" w:type="dxa"/>
          </w:tcPr>
          <w:p w14:paraId="3D0F7B9C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1605E205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60 (55.0)      </w:t>
            </w:r>
          </w:p>
          <w:p w14:paraId="7ABCA531" w14:textId="77777777" w:rsidR="0031718B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9 (45.0)      </w:t>
            </w:r>
          </w:p>
        </w:tc>
        <w:tc>
          <w:tcPr>
            <w:tcW w:w="1984" w:type="dxa"/>
          </w:tcPr>
          <w:p w14:paraId="321A3EAA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3E2CEF5" w14:textId="77777777" w:rsidR="00D022C9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33 (38.4)     </w:t>
            </w:r>
          </w:p>
          <w:p w14:paraId="1F2A669F" w14:textId="77777777" w:rsidR="0031718B" w:rsidRPr="00592F1B" w:rsidRDefault="00D022C9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D022C9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373 (61.6)             </w:t>
            </w:r>
          </w:p>
        </w:tc>
      </w:tr>
      <w:tr w:rsidR="0031718B" w:rsidRPr="00592F1B" w14:paraId="5D54A3C6" w14:textId="77777777" w:rsidTr="0031718B">
        <w:trPr>
          <w:trHeight w:val="340"/>
        </w:trPr>
        <w:tc>
          <w:tcPr>
            <w:tcW w:w="3681" w:type="dxa"/>
          </w:tcPr>
          <w:p w14:paraId="446186CC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AML status – no. (%)</w:t>
            </w:r>
          </w:p>
          <w:p w14:paraId="6C7D0D35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De novo</w:t>
            </w:r>
          </w:p>
          <w:p w14:paraId="1470A6F0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2126" w:type="dxa"/>
          </w:tcPr>
          <w:p w14:paraId="40C10241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478052E0" w14:textId="77777777" w:rsidR="00703BC6" w:rsidRDefault="00703BC6" w:rsidP="00703BC6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80 (64.8) </w:t>
            </w:r>
          </w:p>
          <w:p w14:paraId="20F83E5C" w14:textId="77777777" w:rsidR="00703BC6" w:rsidRPr="00592F1B" w:rsidRDefault="00703BC6" w:rsidP="00703BC6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52 (35.2)        </w:t>
            </w:r>
          </w:p>
        </w:tc>
        <w:tc>
          <w:tcPr>
            <w:tcW w:w="1843" w:type="dxa"/>
          </w:tcPr>
          <w:p w14:paraId="6E7D00DF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4C9766B8" w14:textId="77777777" w:rsidR="00703BC6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53 (45.3)      </w:t>
            </w:r>
          </w:p>
          <w:p w14:paraId="674C767C" w14:textId="77777777" w:rsidR="00703BC6" w:rsidRPr="00592F1B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64 (54.7)      </w:t>
            </w:r>
          </w:p>
        </w:tc>
        <w:tc>
          <w:tcPr>
            <w:tcW w:w="1984" w:type="dxa"/>
          </w:tcPr>
          <w:p w14:paraId="7B6A647C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B9DE966" w14:textId="77777777" w:rsidR="00703BC6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07 (55.0) </w:t>
            </w:r>
          </w:p>
          <w:p w14:paraId="340FCDBD" w14:textId="77777777" w:rsidR="00703BC6" w:rsidRPr="00592F1B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333 (45.0)     </w:t>
            </w:r>
          </w:p>
        </w:tc>
      </w:tr>
      <w:tr w:rsidR="0031718B" w:rsidRPr="00592F1B" w14:paraId="347A56C9" w14:textId="77777777" w:rsidTr="0031718B">
        <w:trPr>
          <w:trHeight w:val="340"/>
        </w:trPr>
        <w:tc>
          <w:tcPr>
            <w:tcW w:w="3681" w:type="dxa"/>
          </w:tcPr>
          <w:p w14:paraId="131BD426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White 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blood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cell count – giga per liter</w:t>
            </w:r>
          </w:p>
          <w:p w14:paraId="2DA67AE4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Median (IQR)</w:t>
            </w:r>
          </w:p>
          <w:p w14:paraId="66C5426F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≤</w:t>
            </w:r>
            <w:r w:rsidR="00A516DC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</w:t>
            </w: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 – no. (%)</w:t>
            </w:r>
          </w:p>
          <w:p w14:paraId="389292B6" w14:textId="77777777" w:rsidR="0031718B" w:rsidRPr="00592F1B" w:rsidRDefault="0031718B" w:rsidP="008F79A6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&gt;</w:t>
            </w:r>
            <w:r w:rsidR="00A516DC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</w:t>
            </w: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 – no. (%)</w:t>
            </w:r>
          </w:p>
        </w:tc>
        <w:tc>
          <w:tcPr>
            <w:tcW w:w="2126" w:type="dxa"/>
          </w:tcPr>
          <w:p w14:paraId="6A1329A7" w14:textId="77777777" w:rsidR="0031718B" w:rsidRDefault="0031718B" w:rsidP="008F79A6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C31EE31" w14:textId="77777777" w:rsidR="00703BC6" w:rsidRDefault="00703BC6" w:rsidP="00703BC6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7.7 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2.5-34.0)</w:t>
            </w:r>
          </w:p>
          <w:p w14:paraId="228BB7AD" w14:textId="77777777" w:rsidR="00703BC6" w:rsidRDefault="00703BC6" w:rsidP="00703BC6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326 (73.6)   </w:t>
            </w:r>
          </w:p>
          <w:p w14:paraId="651234A6" w14:textId="77777777" w:rsidR="00703BC6" w:rsidRPr="00592F1B" w:rsidRDefault="00703BC6" w:rsidP="00703BC6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17 (26.4)        </w:t>
            </w:r>
          </w:p>
        </w:tc>
        <w:tc>
          <w:tcPr>
            <w:tcW w:w="1843" w:type="dxa"/>
          </w:tcPr>
          <w:p w14:paraId="067AA51E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2A1D1716" w14:textId="77777777" w:rsidR="00703BC6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2.9 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2.5-56.3)</w:t>
            </w: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</w:t>
            </w:r>
          </w:p>
          <w:p w14:paraId="390B80C2" w14:textId="77777777" w:rsidR="00703BC6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81 (64.3)</w:t>
            </w:r>
          </w:p>
          <w:p w14:paraId="09575D2F" w14:textId="77777777" w:rsidR="00703BC6" w:rsidRPr="00592F1B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5 (35.7)                  </w:t>
            </w:r>
          </w:p>
        </w:tc>
        <w:tc>
          <w:tcPr>
            <w:tcW w:w="1984" w:type="dxa"/>
          </w:tcPr>
          <w:p w14:paraId="779E8B38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184FD78F" w14:textId="77777777" w:rsidR="00703BC6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8.8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2.3-38.0)</w:t>
            </w:r>
          </w:p>
          <w:p w14:paraId="4A0D584C" w14:textId="77777777" w:rsidR="00703BC6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542 (70.6)    </w:t>
            </w:r>
          </w:p>
          <w:p w14:paraId="7D014328" w14:textId="77777777" w:rsidR="00703BC6" w:rsidRPr="00592F1B" w:rsidRDefault="00703BC6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03BC6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26 (29.4)            </w:t>
            </w:r>
          </w:p>
        </w:tc>
      </w:tr>
      <w:tr w:rsidR="0031718B" w:rsidRPr="00592F1B" w14:paraId="5737E613" w14:textId="77777777" w:rsidTr="0031718B">
        <w:trPr>
          <w:trHeight w:val="57"/>
        </w:trPr>
        <w:tc>
          <w:tcPr>
            <w:tcW w:w="3681" w:type="dxa"/>
          </w:tcPr>
          <w:p w14:paraId="54601D3B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Peripheral blasts  – %</w:t>
            </w:r>
          </w:p>
          <w:p w14:paraId="064E53D4" w14:textId="77777777" w:rsidR="0031718B" w:rsidRPr="00A166A0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05F29501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464B088D" w14:textId="77777777" w:rsidR="0083162E" w:rsidRPr="00592F1B" w:rsidRDefault="0083162E" w:rsidP="0083162E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2.0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7.0-60.0)</w:t>
            </w: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  </w:t>
            </w:r>
          </w:p>
        </w:tc>
        <w:tc>
          <w:tcPr>
            <w:tcW w:w="1843" w:type="dxa"/>
          </w:tcPr>
          <w:p w14:paraId="4793E41C" w14:textId="77777777" w:rsidR="0083162E" w:rsidRDefault="0083162E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0FA2ECAD" w14:textId="77777777" w:rsidR="0031718B" w:rsidRPr="00592F1B" w:rsidRDefault="0083162E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0.5 (4.0-62.0)</w:t>
            </w: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</w:t>
            </w:r>
          </w:p>
        </w:tc>
        <w:tc>
          <w:tcPr>
            <w:tcW w:w="1984" w:type="dxa"/>
          </w:tcPr>
          <w:p w14:paraId="785E6EE7" w14:textId="77777777" w:rsidR="0083162E" w:rsidRDefault="0083162E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59D18DC0" w14:textId="77777777" w:rsidR="0031718B" w:rsidRPr="00592F1B" w:rsidRDefault="0083162E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8.0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4.0-49.0)</w:t>
            </w:r>
          </w:p>
        </w:tc>
      </w:tr>
      <w:tr w:rsidR="0031718B" w:rsidRPr="00592F1B" w14:paraId="08E3E435" w14:textId="77777777" w:rsidTr="0031718B">
        <w:trPr>
          <w:trHeight w:val="340"/>
        </w:trPr>
        <w:tc>
          <w:tcPr>
            <w:tcW w:w="3681" w:type="dxa"/>
          </w:tcPr>
          <w:p w14:paraId="16825340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Bone marrow blasts - %</w:t>
            </w:r>
          </w:p>
          <w:p w14:paraId="20C08AC1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1597D30D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C885164" w14:textId="77777777" w:rsidR="0083162E" w:rsidRPr="00592F1B" w:rsidRDefault="0083162E" w:rsidP="0083162E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55.0 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</w:t>
            </w: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32.0-76.0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)</w:t>
            </w: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 </w:t>
            </w:r>
          </w:p>
        </w:tc>
        <w:tc>
          <w:tcPr>
            <w:tcW w:w="1843" w:type="dxa"/>
          </w:tcPr>
          <w:p w14:paraId="14A767F6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54BFAF1" w14:textId="77777777" w:rsidR="0083162E" w:rsidRPr="00592F1B" w:rsidRDefault="0083162E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54.0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32.0-80.0)</w:t>
            </w: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 </w:t>
            </w:r>
          </w:p>
        </w:tc>
        <w:tc>
          <w:tcPr>
            <w:tcW w:w="1984" w:type="dxa"/>
          </w:tcPr>
          <w:p w14:paraId="7EE6E0B0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A46CAED" w14:textId="77777777" w:rsidR="0083162E" w:rsidRPr="00592F1B" w:rsidRDefault="0083162E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3.5 </w:t>
            </w:r>
            <w:r w:rsid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29.0-70.0)</w:t>
            </w:r>
            <w:r w:rsidRPr="0083162E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     </w:t>
            </w:r>
          </w:p>
        </w:tc>
      </w:tr>
      <w:tr w:rsidR="0031718B" w:rsidRPr="00592F1B" w14:paraId="468508C2" w14:textId="77777777" w:rsidTr="0031718B">
        <w:trPr>
          <w:trHeight w:val="340"/>
        </w:trPr>
        <w:tc>
          <w:tcPr>
            <w:tcW w:w="3681" w:type="dxa"/>
          </w:tcPr>
          <w:p w14:paraId="29B66D58" w14:textId="11EA0FFD" w:rsidR="0031718B" w:rsidRPr="00592F1B" w:rsidRDefault="0031718B" w:rsidP="00592F1B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LDH – </w:t>
            </w:r>
            <w:r w:rsidR="00A516DC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IU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/liter</w:t>
            </w:r>
          </w:p>
          <w:p w14:paraId="568D8343" w14:textId="77777777" w:rsidR="0031718B" w:rsidRPr="00592F1B" w:rsidRDefault="0031718B" w:rsidP="00592F1B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0DF18752" w14:textId="77777777" w:rsidR="0031718B" w:rsidRDefault="0031718B" w:rsidP="00592F1B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05E11070" w14:textId="77777777" w:rsidR="00AF6B2A" w:rsidRPr="00592F1B" w:rsidRDefault="00AF6B2A" w:rsidP="00AF6B2A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44.0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274.0-709.0)</w:t>
            </w: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 </w:t>
            </w:r>
          </w:p>
        </w:tc>
        <w:tc>
          <w:tcPr>
            <w:tcW w:w="1843" w:type="dxa"/>
          </w:tcPr>
          <w:p w14:paraId="26403C48" w14:textId="77777777" w:rsidR="00AF6B2A" w:rsidRDefault="00AF6B2A" w:rsidP="00592F1B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0955545A" w14:textId="77777777" w:rsidR="0031718B" w:rsidRPr="00592F1B" w:rsidRDefault="00AF6B2A" w:rsidP="00592F1B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78.5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295.0-1028.0)</w:t>
            </w: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</w:t>
            </w:r>
          </w:p>
        </w:tc>
        <w:tc>
          <w:tcPr>
            <w:tcW w:w="1984" w:type="dxa"/>
          </w:tcPr>
          <w:p w14:paraId="2991AB08" w14:textId="77777777" w:rsidR="00AF6B2A" w:rsidRDefault="00AF6B2A" w:rsidP="00592F1B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545B1D6F" w14:textId="77777777" w:rsidR="0031718B" w:rsidRPr="00592F1B" w:rsidRDefault="00AF6B2A" w:rsidP="00592F1B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486.0</w:t>
            </w: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(299.0-854.0)</w:t>
            </w:r>
          </w:p>
        </w:tc>
      </w:tr>
      <w:tr w:rsidR="0031718B" w:rsidRPr="00592F1B" w14:paraId="593D7B19" w14:textId="77777777" w:rsidTr="0031718B">
        <w:trPr>
          <w:trHeight w:val="340"/>
        </w:trPr>
        <w:tc>
          <w:tcPr>
            <w:tcW w:w="3681" w:type="dxa"/>
          </w:tcPr>
          <w:p w14:paraId="78ADE7B8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Cytogenetic risk – no. (%)</w:t>
            </w:r>
          </w:p>
          <w:p w14:paraId="429F779A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Favorable</w:t>
            </w:r>
          </w:p>
          <w:p w14:paraId="7ABC2F3A" w14:textId="77777777" w:rsidR="0031718B" w:rsidRPr="00592F1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Intermediate</w:t>
            </w:r>
          </w:p>
          <w:p w14:paraId="206CAD92" w14:textId="77777777" w:rsidR="0031718B" w:rsidRPr="00592F1B" w:rsidRDefault="0031718B" w:rsidP="00A673A5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2126" w:type="dxa"/>
          </w:tcPr>
          <w:p w14:paraId="044B8A4B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10500F6" w14:textId="77777777" w:rsidR="00AF6B2A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0 (2.8) </w:t>
            </w:r>
          </w:p>
          <w:p w14:paraId="1802D388" w14:textId="77777777" w:rsidR="00AF6B2A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50 (70.4)</w:t>
            </w:r>
          </w:p>
          <w:p w14:paraId="3F79CD0A" w14:textId="77777777" w:rsidR="00AF6B2A" w:rsidRPr="00592F1B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95 (26.8)        </w:t>
            </w:r>
          </w:p>
        </w:tc>
        <w:tc>
          <w:tcPr>
            <w:tcW w:w="1843" w:type="dxa"/>
          </w:tcPr>
          <w:p w14:paraId="3EBBE128" w14:textId="77777777" w:rsidR="00AF6B2A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48B9A448" w14:textId="77777777" w:rsidR="00AF6B2A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0 (0.0)      </w:t>
            </w:r>
          </w:p>
          <w:p w14:paraId="14E03573" w14:textId="77777777" w:rsidR="00AF6B2A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75 (72.8)         </w:t>
            </w:r>
          </w:p>
          <w:p w14:paraId="786F47B4" w14:textId="77777777" w:rsidR="0031718B" w:rsidRPr="00592F1B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8 (27.2)      </w:t>
            </w:r>
          </w:p>
        </w:tc>
        <w:tc>
          <w:tcPr>
            <w:tcW w:w="1984" w:type="dxa"/>
          </w:tcPr>
          <w:p w14:paraId="601EB6CE" w14:textId="77777777" w:rsidR="0031718B" w:rsidRDefault="0031718B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1557E4C4" w14:textId="77777777" w:rsidR="00AF6B2A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 (1.2)</w:t>
            </w:r>
          </w:p>
          <w:p w14:paraId="67EFE434" w14:textId="77777777" w:rsidR="00AF6B2A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344 (57.0) </w:t>
            </w:r>
          </w:p>
          <w:p w14:paraId="79129726" w14:textId="77777777" w:rsidR="00AF6B2A" w:rsidRPr="00592F1B" w:rsidRDefault="00AF6B2A" w:rsidP="00A673A5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AF6B2A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53 (41.9)      </w:t>
            </w:r>
          </w:p>
        </w:tc>
      </w:tr>
      <w:tr w:rsidR="00764924" w:rsidRPr="00592F1B" w14:paraId="532BD76E" w14:textId="77777777" w:rsidTr="0031718B">
        <w:trPr>
          <w:trHeight w:val="340"/>
        </w:trPr>
        <w:tc>
          <w:tcPr>
            <w:tcW w:w="3681" w:type="dxa"/>
          </w:tcPr>
          <w:p w14:paraId="26A8564F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NPM1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mutations</w:t>
            </w:r>
            <w:r w:rsidR="00E27DDC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27DDC"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o</w:t>
            </w:r>
          </w:p>
          <w:p w14:paraId="2303E194" w14:textId="77777777" w:rsidR="00764924" w:rsidRPr="00592F1B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6" w:type="dxa"/>
          </w:tcPr>
          <w:p w14:paraId="66F1AC2D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0672A24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71 (72.8) </w:t>
            </w:r>
          </w:p>
          <w:p w14:paraId="70C88137" w14:textId="77777777" w:rsidR="00764924" w:rsidRPr="003C6D58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64 (27.2)        </w:t>
            </w:r>
          </w:p>
        </w:tc>
        <w:tc>
          <w:tcPr>
            <w:tcW w:w="1843" w:type="dxa"/>
          </w:tcPr>
          <w:p w14:paraId="57120886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9DDEC19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65 (80.2)  </w:t>
            </w:r>
          </w:p>
          <w:p w14:paraId="01B758BF" w14:textId="77777777" w:rsidR="00764924" w:rsidRPr="003C6D58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6 (19.8)           </w:t>
            </w:r>
          </w:p>
        </w:tc>
        <w:tc>
          <w:tcPr>
            <w:tcW w:w="1984" w:type="dxa"/>
          </w:tcPr>
          <w:p w14:paraId="71D44CCF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8938E98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04 (74.5)</w:t>
            </w:r>
          </w:p>
          <w:p w14:paraId="4FD255A1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70 (25.5)      </w:t>
            </w:r>
          </w:p>
        </w:tc>
      </w:tr>
      <w:tr w:rsidR="00764924" w:rsidRPr="00592F1B" w14:paraId="24C273FE" w14:textId="77777777" w:rsidTr="0031718B">
        <w:trPr>
          <w:trHeight w:val="340"/>
        </w:trPr>
        <w:tc>
          <w:tcPr>
            <w:tcW w:w="3681" w:type="dxa"/>
          </w:tcPr>
          <w:p w14:paraId="53F47DE9" w14:textId="77777777" w:rsidR="00764924" w:rsidRPr="00592F1B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FLT3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B7038E"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ITD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mutations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658F4383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o</w:t>
            </w:r>
          </w:p>
          <w:p w14:paraId="441DD9B2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es</w:t>
            </w:r>
          </w:p>
          <w:p w14:paraId="48356B17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Allelic ratio – no</w:t>
            </w:r>
          </w:p>
          <w:p w14:paraId="445A1AA3" w14:textId="77777777" w:rsidR="00764924" w:rsidRPr="00592F1B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2126" w:type="dxa"/>
          </w:tcPr>
          <w:p w14:paraId="4FBCAB6B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1408F74C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07 (83.5) </w:t>
            </w:r>
          </w:p>
          <w:p w14:paraId="3703E6C4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1 (16.5)  </w:t>
            </w:r>
          </w:p>
          <w:p w14:paraId="2BB8C3F9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.7</w:t>
            </w:r>
          </w:p>
          <w:p w14:paraId="6A42E7F8" w14:textId="77777777" w:rsidR="00764924" w:rsidRPr="002C731F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0.5-0.8)</w:t>
            </w: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1843" w:type="dxa"/>
          </w:tcPr>
          <w:p w14:paraId="23C9FDFF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1721DE81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61 (80.3) </w:t>
            </w:r>
          </w:p>
          <w:p w14:paraId="0961BD8E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5 (19.7)  </w:t>
            </w:r>
          </w:p>
          <w:p w14:paraId="05B19707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0.6    </w:t>
            </w:r>
          </w:p>
          <w:p w14:paraId="08FBA1FE" w14:textId="77777777" w:rsidR="00764924" w:rsidRPr="002C731F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0.1-0.7)</w:t>
            </w: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         </w:t>
            </w:r>
          </w:p>
        </w:tc>
        <w:tc>
          <w:tcPr>
            <w:tcW w:w="1984" w:type="dxa"/>
          </w:tcPr>
          <w:p w14:paraId="38823476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6236CA1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225 (83.6)</w:t>
            </w:r>
          </w:p>
          <w:p w14:paraId="480B4D8E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4 (16.4)  </w:t>
            </w:r>
          </w:p>
          <w:p w14:paraId="74AB1E2B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0.5 </w:t>
            </w:r>
          </w:p>
          <w:p w14:paraId="63B152CD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(0.3-0.8)</w:t>
            </w: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 </w:t>
            </w:r>
          </w:p>
        </w:tc>
      </w:tr>
      <w:tr w:rsidR="00764924" w:rsidRPr="00592F1B" w14:paraId="008007C5" w14:textId="77777777" w:rsidTr="0031718B">
        <w:trPr>
          <w:trHeight w:val="340"/>
        </w:trPr>
        <w:tc>
          <w:tcPr>
            <w:tcW w:w="3681" w:type="dxa"/>
          </w:tcPr>
          <w:p w14:paraId="52E891DE" w14:textId="77777777" w:rsidR="00764924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IDH1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B7038E"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R132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mutations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3F30CD23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o</w:t>
            </w:r>
          </w:p>
          <w:p w14:paraId="4E3A893C" w14:textId="77777777" w:rsidR="00764924" w:rsidRPr="00592F1B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6" w:type="dxa"/>
          </w:tcPr>
          <w:p w14:paraId="36AFB49D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0DB0C181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70 (94.6)</w:t>
            </w:r>
          </w:p>
          <w:p w14:paraId="50FC3CDE" w14:textId="77777777" w:rsidR="00764924" w:rsidRPr="00536D4A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 (5.4)          </w:t>
            </w:r>
          </w:p>
        </w:tc>
        <w:tc>
          <w:tcPr>
            <w:tcW w:w="1843" w:type="dxa"/>
          </w:tcPr>
          <w:p w14:paraId="77B7E3AA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4A5FAD9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3 (86.7)      </w:t>
            </w:r>
          </w:p>
          <w:p w14:paraId="4E954E0B" w14:textId="77777777" w:rsidR="00764924" w:rsidRPr="00536D4A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 (13.3)        </w:t>
            </w:r>
          </w:p>
        </w:tc>
        <w:tc>
          <w:tcPr>
            <w:tcW w:w="1984" w:type="dxa"/>
          </w:tcPr>
          <w:p w14:paraId="50DFD576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60CE510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23 (93.9) </w:t>
            </w:r>
          </w:p>
          <w:p w14:paraId="27BC5E72" w14:textId="77777777" w:rsidR="00764924" w:rsidRPr="00536D4A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8 (6.1)        </w:t>
            </w:r>
          </w:p>
        </w:tc>
      </w:tr>
      <w:tr w:rsidR="00764924" w:rsidRPr="00592F1B" w14:paraId="2BD57799" w14:textId="77777777" w:rsidTr="0031718B">
        <w:trPr>
          <w:trHeight w:val="340"/>
        </w:trPr>
        <w:tc>
          <w:tcPr>
            <w:tcW w:w="3681" w:type="dxa"/>
          </w:tcPr>
          <w:p w14:paraId="4AB6C790" w14:textId="77777777" w:rsidR="00764924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IDH2-</w:t>
            </w:r>
            <w:r w:rsidRPr="00B7038E"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R140</w:t>
            </w:r>
            <w:r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mutations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6112C597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o</w:t>
            </w:r>
          </w:p>
          <w:p w14:paraId="283314D6" w14:textId="77777777" w:rsidR="00764924" w:rsidRPr="00592F1B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6" w:type="dxa"/>
          </w:tcPr>
          <w:p w14:paraId="4AB32D8F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56E79C4B" w14:textId="77777777" w:rsidR="005455EF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67 (94.4)</w:t>
            </w:r>
          </w:p>
          <w:p w14:paraId="0E63BED1" w14:textId="77777777" w:rsidR="00764924" w:rsidRPr="00536D4A" w:rsidRDefault="005455EF" w:rsidP="005455EF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 (5.6)          </w:t>
            </w:r>
          </w:p>
        </w:tc>
        <w:tc>
          <w:tcPr>
            <w:tcW w:w="1843" w:type="dxa"/>
          </w:tcPr>
          <w:p w14:paraId="239C1C0A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6EC6361" w14:textId="77777777" w:rsidR="005455EF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4 (93.3)   </w:t>
            </w:r>
          </w:p>
          <w:p w14:paraId="25AD5F79" w14:textId="77777777" w:rsidR="00764924" w:rsidRPr="00536D4A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 (6.7)        </w:t>
            </w:r>
            <w:r w:rsidR="00764924"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</w:t>
            </w:r>
            <w:r w:rsid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764924"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</w:t>
            </w:r>
          </w:p>
        </w:tc>
        <w:tc>
          <w:tcPr>
            <w:tcW w:w="1984" w:type="dxa"/>
          </w:tcPr>
          <w:p w14:paraId="073479A1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032AD2B5" w14:textId="77777777" w:rsidR="005455EF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22 (91.7)   </w:t>
            </w:r>
          </w:p>
          <w:p w14:paraId="1CE22C98" w14:textId="77777777" w:rsidR="00764924" w:rsidRPr="00536D4A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11 (8.3)</w:t>
            </w:r>
            <w:r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</w:t>
            </w:r>
            <w:r w:rsidR="00764924" w:rsidRPr="00764924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</w:t>
            </w:r>
          </w:p>
        </w:tc>
      </w:tr>
      <w:tr w:rsidR="00764924" w:rsidRPr="00592F1B" w14:paraId="6FBC4228" w14:textId="77777777" w:rsidTr="0031718B">
        <w:trPr>
          <w:trHeight w:val="340"/>
        </w:trPr>
        <w:tc>
          <w:tcPr>
            <w:tcW w:w="3681" w:type="dxa"/>
          </w:tcPr>
          <w:p w14:paraId="3759F1CA" w14:textId="77777777" w:rsidR="00764924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IDH2-</w:t>
            </w:r>
            <w:r w:rsidRPr="00B7038E"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>R172</w:t>
            </w:r>
            <w:r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mutations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109D979F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o</w:t>
            </w:r>
          </w:p>
          <w:p w14:paraId="08CE5BF2" w14:textId="77777777" w:rsidR="00764924" w:rsidRPr="00592F1B" w:rsidRDefault="00764924" w:rsidP="00764924">
            <w:pPr>
              <w:rPr>
                <w:rFonts w:ascii="Gadugi" w:eastAsia="Calibri" w:hAnsi="Gadugi" w:cs="Times New Roman"/>
                <w:b/>
                <w:bCs/>
                <w:i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6" w:type="dxa"/>
          </w:tcPr>
          <w:p w14:paraId="6FAA1AB1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BCEF8F3" w14:textId="77777777" w:rsidR="005455EF" w:rsidRDefault="005455EF" w:rsidP="005455EF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69 (97.2)  </w:t>
            </w:r>
          </w:p>
          <w:p w14:paraId="7E317DD5" w14:textId="77777777" w:rsidR="005455EF" w:rsidRPr="00536D4A" w:rsidRDefault="005455EF" w:rsidP="005455EF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 (2.8)          </w:t>
            </w:r>
          </w:p>
        </w:tc>
        <w:tc>
          <w:tcPr>
            <w:tcW w:w="1843" w:type="dxa"/>
          </w:tcPr>
          <w:p w14:paraId="4BB54273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03C3092D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5 (100.0)     </w:t>
            </w:r>
          </w:p>
          <w:p w14:paraId="6C43BD31" w14:textId="77777777" w:rsidR="00764924" w:rsidRPr="00536D4A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0 (0.0)         </w:t>
            </w:r>
          </w:p>
        </w:tc>
        <w:tc>
          <w:tcPr>
            <w:tcW w:w="1984" w:type="dxa"/>
          </w:tcPr>
          <w:p w14:paraId="7DBDE354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8C70852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30 (98.5) </w:t>
            </w:r>
          </w:p>
          <w:p w14:paraId="069726E8" w14:textId="77777777" w:rsidR="00764924" w:rsidRPr="00536D4A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 (1.5)      </w:t>
            </w:r>
          </w:p>
        </w:tc>
      </w:tr>
      <w:tr w:rsidR="00764924" w:rsidRPr="00592F1B" w14:paraId="2A9D97F6" w14:textId="77777777" w:rsidTr="0031718B">
        <w:trPr>
          <w:trHeight w:val="340"/>
        </w:trPr>
        <w:tc>
          <w:tcPr>
            <w:tcW w:w="3681" w:type="dxa"/>
          </w:tcPr>
          <w:p w14:paraId="2442FB5C" w14:textId="77777777" w:rsidR="00764924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Inclusion in a clinical trial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38B1B198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o</w:t>
            </w:r>
          </w:p>
          <w:p w14:paraId="13F6DE67" w14:textId="77777777" w:rsidR="00764924" w:rsidRPr="00536D4A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6" w:type="dxa"/>
          </w:tcPr>
          <w:p w14:paraId="00BEC228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12B1681" w14:textId="77777777" w:rsidR="005455EF" w:rsidRDefault="005455EF" w:rsidP="005455EF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378 (81.5)  </w:t>
            </w:r>
          </w:p>
          <w:p w14:paraId="5D0B1F84" w14:textId="77777777" w:rsidR="005455EF" w:rsidRPr="000C13AF" w:rsidRDefault="005455EF" w:rsidP="005455EF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86 (18.5)        </w:t>
            </w:r>
          </w:p>
        </w:tc>
        <w:tc>
          <w:tcPr>
            <w:tcW w:w="1843" w:type="dxa"/>
          </w:tcPr>
          <w:p w14:paraId="0EC4E954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337F98F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03 (81.1)      </w:t>
            </w:r>
          </w:p>
          <w:p w14:paraId="056DA5B7" w14:textId="77777777" w:rsidR="00764924" w:rsidRPr="00592F1B" w:rsidRDefault="005455EF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24 (18.9)        </w:t>
            </w:r>
          </w:p>
        </w:tc>
        <w:tc>
          <w:tcPr>
            <w:tcW w:w="1984" w:type="dxa"/>
          </w:tcPr>
          <w:p w14:paraId="5A7B0AE3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3D5D8327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832 (99.4) </w:t>
            </w:r>
          </w:p>
          <w:p w14:paraId="477D3D18" w14:textId="77777777" w:rsidR="00764924" w:rsidRPr="00592F1B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5 (0.6)     </w:t>
            </w:r>
          </w:p>
        </w:tc>
      </w:tr>
      <w:tr w:rsidR="00764924" w:rsidRPr="00592F1B" w14:paraId="751068AA" w14:textId="77777777" w:rsidTr="0031718B">
        <w:trPr>
          <w:trHeight w:val="340"/>
        </w:trPr>
        <w:tc>
          <w:tcPr>
            <w:tcW w:w="3681" w:type="dxa"/>
          </w:tcPr>
          <w:p w14:paraId="7ADB94D3" w14:textId="77777777" w:rsidR="00764924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0C13AF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Allogeneic stem cell transplantation</w:t>
            </w:r>
            <w: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92F1B"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  <w:t>– no. (%)</w:t>
            </w:r>
          </w:p>
          <w:p w14:paraId="54E96866" w14:textId="77777777" w:rsidR="00764924" w:rsidRPr="00592F1B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No</w:t>
            </w:r>
          </w:p>
          <w:p w14:paraId="1956F3BD" w14:textId="77777777" w:rsidR="00764924" w:rsidRDefault="00764924" w:rsidP="00764924">
            <w:pPr>
              <w:rPr>
                <w:rFonts w:ascii="Gadugi" w:eastAsia="Calibri" w:hAnsi="Gadugi" w:cs="Times New Roman"/>
                <w:b/>
                <w:bCs/>
                <w:sz w:val="16"/>
                <w:szCs w:val="16"/>
                <w:lang w:val="en-US"/>
              </w:rPr>
            </w:pPr>
            <w:r w:rsidRPr="00592F1B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6" w:type="dxa"/>
          </w:tcPr>
          <w:p w14:paraId="37D1559B" w14:textId="77777777" w:rsidR="00764924" w:rsidRDefault="00764924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74CDDAC5" w14:textId="77777777" w:rsidR="005455EF" w:rsidRDefault="005455EF" w:rsidP="005455EF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464 (100.0) </w:t>
            </w:r>
          </w:p>
          <w:p w14:paraId="184EB201" w14:textId="77777777" w:rsidR="005455EF" w:rsidRPr="000C13AF" w:rsidRDefault="005455EF" w:rsidP="005455EF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 (0.0)</w:t>
            </w: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1843" w:type="dxa"/>
          </w:tcPr>
          <w:p w14:paraId="1E0F7C59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53222DB6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127 (100.0) </w:t>
            </w:r>
          </w:p>
          <w:p w14:paraId="61406E9D" w14:textId="77777777" w:rsidR="00764924" w:rsidRPr="000C13A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 (0.0)</w:t>
            </w: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    </w:t>
            </w:r>
          </w:p>
        </w:tc>
        <w:tc>
          <w:tcPr>
            <w:tcW w:w="1984" w:type="dxa"/>
          </w:tcPr>
          <w:p w14:paraId="7FE07285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</w:p>
          <w:p w14:paraId="60965153" w14:textId="77777777" w:rsidR="00764924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837 (100.0)</w:t>
            </w:r>
          </w:p>
          <w:p w14:paraId="01BAC47C" w14:textId="77777777" w:rsidR="005455EF" w:rsidRDefault="005455EF" w:rsidP="00764924">
            <w:pP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>0 (0.0)</w:t>
            </w:r>
            <w:r w:rsidRPr="005455EF">
              <w:rPr>
                <w:rFonts w:ascii="Gadugi" w:eastAsia="Calibri" w:hAnsi="Gadugi" w:cs="Times New Roman"/>
                <w:bCs/>
                <w:sz w:val="16"/>
                <w:szCs w:val="16"/>
                <w:lang w:val="en-US"/>
              </w:rPr>
              <w:t xml:space="preserve">     </w:t>
            </w:r>
          </w:p>
        </w:tc>
      </w:tr>
    </w:tbl>
    <w:p w14:paraId="118C34A1" w14:textId="77777777" w:rsidR="00E07AAE" w:rsidRDefault="00E07AAE">
      <w:pPr>
        <w:rPr>
          <w:rFonts w:ascii="Gadugi" w:hAnsi="Gadugi"/>
          <w:sz w:val="18"/>
        </w:rPr>
      </w:pPr>
    </w:p>
    <w:p w14:paraId="4ACBBA10" w14:textId="77777777" w:rsidR="00704780" w:rsidRPr="00E07AAE" w:rsidRDefault="00E07AAE">
      <w:pPr>
        <w:rPr>
          <w:rFonts w:ascii="Gadugi" w:hAnsi="Gadugi"/>
          <w:sz w:val="18"/>
        </w:rPr>
      </w:pPr>
      <w:r w:rsidRPr="00E07AAE">
        <w:rPr>
          <w:rFonts w:ascii="Gadugi" w:hAnsi="Gadugi"/>
          <w:sz w:val="18"/>
        </w:rPr>
        <w:t>* Included in DATAML and SAL registries</w:t>
      </w:r>
    </w:p>
    <w:sectPr w:rsidR="00704780" w:rsidRPr="00E07A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76744" w14:textId="77777777" w:rsidR="00FD3D69" w:rsidRDefault="00FD3D69" w:rsidP="0006041D">
      <w:pPr>
        <w:spacing w:after="0" w:line="240" w:lineRule="auto"/>
      </w:pPr>
      <w:r>
        <w:separator/>
      </w:r>
    </w:p>
  </w:endnote>
  <w:endnote w:type="continuationSeparator" w:id="0">
    <w:p w14:paraId="4A9C74EF" w14:textId="77777777" w:rsidR="00FD3D69" w:rsidRDefault="00FD3D69" w:rsidP="00060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Gadugi">
    <w:altName w:val="Athelas Italic"/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5B173" w14:textId="77777777" w:rsidR="00FD3D69" w:rsidRDefault="00FD3D69" w:rsidP="0006041D">
      <w:pPr>
        <w:spacing w:after="0" w:line="240" w:lineRule="auto"/>
      </w:pPr>
      <w:r>
        <w:separator/>
      </w:r>
    </w:p>
  </w:footnote>
  <w:footnote w:type="continuationSeparator" w:id="0">
    <w:p w14:paraId="2ED0F9FA" w14:textId="77777777" w:rsidR="00FD3D69" w:rsidRDefault="00FD3D69" w:rsidP="000604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780"/>
    <w:rsid w:val="00036323"/>
    <w:rsid w:val="0006041D"/>
    <w:rsid w:val="000B78F4"/>
    <w:rsid w:val="000C13AF"/>
    <w:rsid w:val="002C731F"/>
    <w:rsid w:val="0031718B"/>
    <w:rsid w:val="003C6D58"/>
    <w:rsid w:val="00536D4A"/>
    <w:rsid w:val="005455EF"/>
    <w:rsid w:val="00592F1B"/>
    <w:rsid w:val="005D468E"/>
    <w:rsid w:val="00632BBB"/>
    <w:rsid w:val="006515BA"/>
    <w:rsid w:val="00674C0A"/>
    <w:rsid w:val="006822EF"/>
    <w:rsid w:val="006A33FC"/>
    <w:rsid w:val="00703BC6"/>
    <w:rsid w:val="00704780"/>
    <w:rsid w:val="00727D27"/>
    <w:rsid w:val="00764924"/>
    <w:rsid w:val="00766073"/>
    <w:rsid w:val="0083162E"/>
    <w:rsid w:val="008F79A6"/>
    <w:rsid w:val="00A166A0"/>
    <w:rsid w:val="00A516DC"/>
    <w:rsid w:val="00AF6B2A"/>
    <w:rsid w:val="00B7038E"/>
    <w:rsid w:val="00C461AF"/>
    <w:rsid w:val="00D022C9"/>
    <w:rsid w:val="00E07AAE"/>
    <w:rsid w:val="00E27DDC"/>
    <w:rsid w:val="00F33F89"/>
    <w:rsid w:val="00FC064C"/>
    <w:rsid w:val="00FD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A95E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704780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04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07AA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516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16DC"/>
    <w:rPr>
      <w:rFonts w:ascii="Lucida Grande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604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6041D"/>
  </w:style>
  <w:style w:type="paragraph" w:styleId="Pieddepage">
    <w:name w:val="footer"/>
    <w:basedOn w:val="Normal"/>
    <w:link w:val="PieddepageCar"/>
    <w:uiPriority w:val="99"/>
    <w:unhideWhenUsed/>
    <w:rsid w:val="000604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60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8T08:09:00Z</dcterms:created>
  <dcterms:modified xsi:type="dcterms:W3CDTF">2021-06-30T12:48:00Z</dcterms:modified>
</cp:coreProperties>
</file>